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732F06" w14:textId="2898F3A9" w:rsidR="00D346B2" w:rsidRDefault="00035FD5" w:rsidP="00D346B2">
      <w:pPr>
        <w:rPr>
          <w:b/>
        </w:rPr>
      </w:pPr>
      <w:bookmarkStart w:id="0" w:name="_GoBack"/>
      <w:r w:rsidRPr="00C06E70">
        <w:t>Additional file 1:</w:t>
      </w:r>
      <w:bookmarkEnd w:id="0"/>
      <w:r>
        <w:rPr>
          <w:b/>
        </w:rPr>
        <w:t xml:space="preserve"> </w:t>
      </w:r>
      <w:r w:rsidR="00D346B2">
        <w:rPr>
          <w:b/>
        </w:rPr>
        <w:t xml:space="preserve">Table </w:t>
      </w:r>
      <w:r w:rsidRPr="002C00F8">
        <w:rPr>
          <w:b/>
        </w:rPr>
        <w:t>S</w:t>
      </w:r>
      <w:r w:rsidR="00D346B2" w:rsidRPr="002C00F8">
        <w:rPr>
          <w:b/>
        </w:rPr>
        <w:t>1</w:t>
      </w:r>
      <w:r w:rsidR="00D346B2" w:rsidRPr="00035FD5">
        <w:t xml:space="preserve"> Stage 5D classification criteria in PHS CKD registry</w:t>
      </w:r>
    </w:p>
    <w:p w14:paraId="57DFDD5C" w14:textId="77777777" w:rsidR="00D346B2" w:rsidRDefault="00D346B2" w:rsidP="00D346B2">
      <w:pPr>
        <w:rPr>
          <w:b/>
        </w:rPr>
      </w:pPr>
    </w:p>
    <w:tbl>
      <w:tblPr>
        <w:tblW w:w="0" w:type="auto"/>
        <w:tblInd w:w="7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20"/>
        <w:gridCol w:w="5840"/>
      </w:tblGrid>
      <w:tr w:rsidR="00D346B2" w14:paraId="5AAA7EAE" w14:textId="77777777" w:rsidTr="00424F41">
        <w:tc>
          <w:tcPr>
            <w:tcW w:w="42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3BE6A4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Variables considered inclusion algorithm</w:t>
            </w:r>
          </w:p>
        </w:tc>
        <w:tc>
          <w:tcPr>
            <w:tcW w:w="5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C01B7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</w:p>
        </w:tc>
      </w:tr>
      <w:tr w:rsidR="00D346B2" w14:paraId="12EB490D" w14:textId="77777777" w:rsidTr="00424F41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AB1B3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100DB9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active problem list diagnosis for dialysis and ESRD</w:t>
            </w:r>
          </w:p>
        </w:tc>
      </w:tr>
      <w:tr w:rsidR="00D346B2" w14:paraId="42268FB9" w14:textId="77777777" w:rsidTr="00424F41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E3F34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AB92AC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visit diagnoses for dialysis and ESRD</w:t>
            </w:r>
          </w:p>
        </w:tc>
      </w:tr>
      <w:tr w:rsidR="00D346B2" w14:paraId="09952F3E" w14:textId="77777777" w:rsidTr="00424F41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491BC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37B7DC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billing diagnoses for dialysis and ESRD</w:t>
            </w:r>
          </w:p>
        </w:tc>
      </w:tr>
      <w:tr w:rsidR="00D346B2" w14:paraId="7F55A384" w14:textId="77777777" w:rsidTr="00424F41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421977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7D00E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outpatient hemodialysis or CAPD orders</w:t>
            </w:r>
          </w:p>
        </w:tc>
      </w:tr>
      <w:tr w:rsidR="00D346B2" w14:paraId="1DB4EE16" w14:textId="77777777" w:rsidTr="00424F41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EF7AA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200036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ialysis nephrology progress note</w:t>
            </w:r>
          </w:p>
        </w:tc>
      </w:tr>
      <w:tr w:rsidR="00D346B2" w14:paraId="325E41C3" w14:textId="77777777" w:rsidTr="00424F41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E8CFF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13E5A8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eritoneal dialysis listed in dialysis history without end date</w:t>
            </w:r>
          </w:p>
        </w:tc>
      </w:tr>
      <w:tr w:rsidR="00D346B2" w14:paraId="21D0E5B9" w14:textId="77777777" w:rsidTr="00424F41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DA69C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DA788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dialysis AV access</w:t>
            </w:r>
          </w:p>
        </w:tc>
      </w:tr>
      <w:tr w:rsidR="00D346B2" w14:paraId="55F9C169" w14:textId="77777777" w:rsidTr="00424F41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9B176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E9F21B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CPT codes for outpatient dialysis services</w:t>
            </w:r>
          </w:p>
        </w:tc>
      </w:tr>
      <w:tr w:rsidR="00D346B2" w14:paraId="29767352" w14:textId="77777777" w:rsidTr="00424F41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7DBD8C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/>
                <w:b/>
                <w:bCs/>
                <w:sz w:val="22"/>
                <w:szCs w:val="22"/>
              </w:rPr>
              <w:t>Variables considered exclusion algorithm</w:t>
            </w: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D8CFD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</w:p>
        </w:tc>
      </w:tr>
      <w:tr w:rsidR="00D346B2" w14:paraId="59C6921C" w14:textId="77777777" w:rsidTr="00424F41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2C71D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0D7175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GFR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1</w:t>
            </w:r>
            <w:r>
              <w:rPr>
                <w:rFonts w:ascii="Calibri" w:hAnsi="Calibri"/>
                <w:sz w:val="22"/>
                <w:szCs w:val="22"/>
              </w:rPr>
              <w:t xml:space="preserve"> and eGFR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 xml:space="preserve"> ≥ 20</w:t>
            </w:r>
          </w:p>
        </w:tc>
      </w:tr>
      <w:tr w:rsidR="00D346B2" w14:paraId="6C29F04A" w14:textId="77777777" w:rsidTr="00424F41">
        <w:tc>
          <w:tcPr>
            <w:tcW w:w="42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018B6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</w:p>
        </w:tc>
        <w:tc>
          <w:tcPr>
            <w:tcW w:w="58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20BE1A" w14:textId="77777777" w:rsidR="00D346B2" w:rsidRDefault="00D346B2" w:rsidP="00424F41">
            <w:pPr>
              <w:pStyle w:val="ListParagraph"/>
              <w:ind w:left="0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eGFR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>1</w:t>
            </w:r>
            <w:r>
              <w:rPr>
                <w:rFonts w:ascii="Calibri" w:hAnsi="Calibri"/>
                <w:sz w:val="22"/>
                <w:szCs w:val="22"/>
              </w:rPr>
              <w:t xml:space="preserve"> date 30 days after kidney transplant and is eGFR</w:t>
            </w:r>
            <w:r>
              <w:rPr>
                <w:rFonts w:ascii="Calibri" w:hAnsi="Calibri"/>
                <w:sz w:val="22"/>
                <w:szCs w:val="22"/>
                <w:vertAlign w:val="subscript"/>
              </w:rPr>
              <w:t xml:space="preserve">1 </w:t>
            </w:r>
            <w:r>
              <w:rPr>
                <w:rFonts w:ascii="Calibri" w:hAnsi="Calibri"/>
                <w:sz w:val="22"/>
                <w:szCs w:val="22"/>
              </w:rPr>
              <w:t>≥ 20</w:t>
            </w:r>
          </w:p>
        </w:tc>
      </w:tr>
    </w:tbl>
    <w:p w14:paraId="1FF44909" w14:textId="77777777" w:rsidR="00D346B2" w:rsidRDefault="00D346B2" w:rsidP="00D346B2">
      <w:pPr>
        <w:ind w:firstLine="720"/>
        <w:rPr>
          <w:rFonts w:ascii="Times New Roman" w:hAnsi="Times New Roman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Abbreviations:</w:t>
      </w:r>
    </w:p>
    <w:p w14:paraId="79A2A560" w14:textId="77777777" w:rsidR="00D346B2" w:rsidRDefault="00D346B2" w:rsidP="00D346B2">
      <w:pPr>
        <w:ind w:firstLine="720"/>
        <w:rPr>
          <w:rFonts w:ascii="Times New Roman" w:hAnsi="Times New Roman"/>
          <w:sz w:val="20"/>
          <w:szCs w:val="20"/>
        </w:rPr>
      </w:pPr>
      <w:r>
        <w:rPr>
          <w:color w:val="000000"/>
          <w:sz w:val="20"/>
          <w:szCs w:val="20"/>
        </w:rPr>
        <w:t>eGFR- estimated glomerular filtration rate</w:t>
      </w:r>
    </w:p>
    <w:p w14:paraId="6FAF3C2C" w14:textId="77777777" w:rsidR="00D346B2" w:rsidRDefault="00D346B2" w:rsidP="00D346B2">
      <w:pPr>
        <w:ind w:firstLine="720"/>
        <w:rPr>
          <w:rFonts w:ascii="Times New Roman" w:hAnsi="Times New Roman"/>
          <w:sz w:val="20"/>
          <w:szCs w:val="20"/>
        </w:rPr>
      </w:pPr>
      <w:r>
        <w:rPr>
          <w:color w:val="000000"/>
          <w:sz w:val="20"/>
          <w:szCs w:val="20"/>
        </w:rPr>
        <w:t>ESRD- End Stage Renal Disease</w:t>
      </w:r>
    </w:p>
    <w:p w14:paraId="30A45E32" w14:textId="77777777" w:rsidR="00D346B2" w:rsidRDefault="00D346B2" w:rsidP="00D346B2">
      <w:pPr>
        <w:ind w:firstLine="720"/>
        <w:rPr>
          <w:rFonts w:ascii="Times New Roman" w:hAnsi="Times New Roman"/>
          <w:sz w:val="20"/>
          <w:szCs w:val="20"/>
        </w:rPr>
      </w:pPr>
      <w:r>
        <w:rPr>
          <w:b/>
          <w:bCs/>
          <w:color w:val="000000"/>
          <w:sz w:val="20"/>
          <w:szCs w:val="20"/>
        </w:rPr>
        <w:t>Definitions:</w:t>
      </w:r>
    </w:p>
    <w:p w14:paraId="2CBE6188" w14:textId="77777777" w:rsidR="00D346B2" w:rsidRDefault="00D346B2" w:rsidP="00D346B2">
      <w:pPr>
        <w:ind w:firstLine="720"/>
        <w:rPr>
          <w:rFonts w:ascii="Calibri" w:hAnsi="Calibri"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eGFR</w:t>
      </w:r>
      <w:r w:rsidRPr="00EB4D4E">
        <w:rPr>
          <w:color w:val="000000"/>
          <w:sz w:val="20"/>
          <w:szCs w:val="20"/>
          <w:vertAlign w:val="subscript"/>
        </w:rPr>
        <w:t>1</w:t>
      </w:r>
      <w:r>
        <w:rPr>
          <w:color w:val="000000"/>
          <w:sz w:val="20"/>
          <w:szCs w:val="20"/>
        </w:rPr>
        <w:t>=The most recent eGFR value within the last 3 years</w:t>
      </w:r>
    </w:p>
    <w:p w14:paraId="1EB06F2E" w14:textId="77777777" w:rsidR="00D346B2" w:rsidRDefault="00D346B2" w:rsidP="00D346B2">
      <w:pPr>
        <w:ind w:firstLine="720"/>
        <w:rPr>
          <w:sz w:val="20"/>
          <w:szCs w:val="20"/>
        </w:rPr>
      </w:pPr>
      <w:r>
        <w:rPr>
          <w:sz w:val="20"/>
          <w:szCs w:val="20"/>
        </w:rPr>
        <w:t>eGFR</w:t>
      </w:r>
      <w:r w:rsidRPr="00EB4D4E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=The second most recent eGFR value with the last 3 years</w:t>
      </w:r>
    </w:p>
    <w:p w14:paraId="71A60A34" w14:textId="77777777" w:rsidR="00D346B2" w:rsidRDefault="00D346B2" w:rsidP="00D346B2">
      <w:pPr>
        <w:ind w:firstLine="720"/>
        <w:rPr>
          <w:rFonts w:ascii="Times New Roman" w:hAnsi="Times New Roman"/>
          <w:sz w:val="20"/>
          <w:szCs w:val="20"/>
        </w:rPr>
      </w:pPr>
      <w:r>
        <w:rPr>
          <w:color w:val="000000"/>
          <w:sz w:val="20"/>
          <w:szCs w:val="20"/>
        </w:rPr>
        <w:t xml:space="preserve">Billing data available within electronic health record which includes diagnoses of ESRD or dialysis </w:t>
      </w:r>
    </w:p>
    <w:p w14:paraId="09E26C92" w14:textId="77777777" w:rsidR="00D346B2" w:rsidRDefault="00D346B2" w:rsidP="00D346B2">
      <w:pPr>
        <w:ind w:firstLine="720"/>
        <w:rPr>
          <w:rFonts w:ascii="Calibri" w:hAnsi="Calibri"/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CPT codes = 9018-25, 90963-70, G0309, G9013-4</w:t>
      </w:r>
      <w:r>
        <w:rPr>
          <w:rFonts w:ascii="Times New Roman" w:hAnsi="Times New Roman"/>
          <w:sz w:val="20"/>
          <w:szCs w:val="20"/>
        </w:rPr>
        <w:t>,</w:t>
      </w:r>
      <w:r>
        <w:rPr>
          <w:color w:val="000000"/>
          <w:sz w:val="20"/>
          <w:szCs w:val="20"/>
        </w:rPr>
        <w:t xml:space="preserve"> 90935, 90937, 90945, 90947, 99512, 0505F, 4052F, S9335</w:t>
      </w:r>
    </w:p>
    <w:p w14:paraId="4E6BE44C" w14:textId="77777777" w:rsidR="00D346B2" w:rsidRDefault="00D346B2" w:rsidP="00D346B2">
      <w:pPr>
        <w:ind w:firstLine="720"/>
        <w:rPr>
          <w:rFonts w:ascii="Times New Roman" w:hAnsi="Times New Roman"/>
          <w:sz w:val="20"/>
          <w:szCs w:val="20"/>
        </w:rPr>
      </w:pPr>
      <w:r>
        <w:rPr>
          <w:color w:val="000000"/>
          <w:sz w:val="20"/>
          <w:szCs w:val="20"/>
        </w:rPr>
        <w:t>Diagnosis codes= ICD-10 codes (i.e. E 10.22, E11.22 etc.)</w:t>
      </w:r>
    </w:p>
    <w:p w14:paraId="1C22077C" w14:textId="77777777" w:rsidR="00D346B2" w:rsidRDefault="00D346B2" w:rsidP="00D346B2">
      <w:pPr>
        <w:rPr>
          <w:b/>
        </w:rPr>
      </w:pPr>
    </w:p>
    <w:p w14:paraId="67FF3066" w14:textId="4C7F6AC0" w:rsidR="007B73E6" w:rsidRPr="00B37F53" w:rsidRDefault="007B73E6" w:rsidP="00B37F53">
      <w:pPr>
        <w:rPr>
          <w:b/>
        </w:rPr>
      </w:pPr>
    </w:p>
    <w:sectPr w:rsidR="007B73E6" w:rsidRPr="00B37F53" w:rsidSect="00CD3958">
      <w:footerReference w:type="even" r:id="rId9"/>
      <w:footerReference w:type="default" r:id="rId10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46860D" w14:textId="77777777" w:rsidR="00E37A7A" w:rsidRDefault="00E37A7A" w:rsidP="00392097">
      <w:r>
        <w:separator/>
      </w:r>
    </w:p>
  </w:endnote>
  <w:endnote w:type="continuationSeparator" w:id="0">
    <w:p w14:paraId="007E854B" w14:textId="77777777" w:rsidR="00E37A7A" w:rsidRDefault="00E37A7A" w:rsidP="00392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88E41E" w14:textId="77777777" w:rsidR="00AF53A6" w:rsidRDefault="00AF53A6" w:rsidP="00273C0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AA433C8" w14:textId="77777777" w:rsidR="00AF53A6" w:rsidRDefault="00AF53A6" w:rsidP="0039209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A117FE" w14:textId="7F7D5680" w:rsidR="00AF53A6" w:rsidRDefault="00AF53A6" w:rsidP="00273C0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06E70">
      <w:rPr>
        <w:rStyle w:val="PageNumber"/>
        <w:noProof/>
      </w:rPr>
      <w:t>1</w:t>
    </w:r>
    <w:r>
      <w:rPr>
        <w:rStyle w:val="PageNumber"/>
      </w:rPr>
      <w:fldChar w:fldCharType="end"/>
    </w:r>
  </w:p>
  <w:p w14:paraId="3022365A" w14:textId="77777777" w:rsidR="00AF53A6" w:rsidRDefault="00AF53A6" w:rsidP="003920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924F39" w14:textId="77777777" w:rsidR="00E37A7A" w:rsidRDefault="00E37A7A" w:rsidP="00392097">
      <w:r>
        <w:separator/>
      </w:r>
    </w:p>
  </w:footnote>
  <w:footnote w:type="continuationSeparator" w:id="0">
    <w:p w14:paraId="1FDD85E9" w14:textId="77777777" w:rsidR="00E37A7A" w:rsidRDefault="00E37A7A" w:rsidP="003920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05622"/>
    <w:multiLevelType w:val="hybridMultilevel"/>
    <w:tmpl w:val="4962A1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8E15532"/>
    <w:multiLevelType w:val="hybridMultilevel"/>
    <w:tmpl w:val="47A4B9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221C32"/>
    <w:multiLevelType w:val="hybridMultilevel"/>
    <w:tmpl w:val="33E43B1E"/>
    <w:lvl w:ilvl="0" w:tplc="7C74D23E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13358D"/>
    <w:multiLevelType w:val="hybridMultilevel"/>
    <w:tmpl w:val="F536D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A542D7F"/>
    <w:multiLevelType w:val="hybridMultilevel"/>
    <w:tmpl w:val="5B04F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903E92"/>
    <w:multiLevelType w:val="hybridMultilevel"/>
    <w:tmpl w:val="61242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2885593"/>
    <w:multiLevelType w:val="hybridMultilevel"/>
    <w:tmpl w:val="622CA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3DB4913"/>
    <w:multiLevelType w:val="hybridMultilevel"/>
    <w:tmpl w:val="F536D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4237D1"/>
    <w:multiLevelType w:val="hybridMultilevel"/>
    <w:tmpl w:val="21C85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DCF0AFF"/>
    <w:multiLevelType w:val="hybridMultilevel"/>
    <w:tmpl w:val="FC363B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0085D62"/>
    <w:multiLevelType w:val="hybridMultilevel"/>
    <w:tmpl w:val="EC7CEED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2AA4E4E"/>
    <w:multiLevelType w:val="hybridMultilevel"/>
    <w:tmpl w:val="453ED4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81405CC"/>
    <w:multiLevelType w:val="hybridMultilevel"/>
    <w:tmpl w:val="F536D4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A9E74E1"/>
    <w:multiLevelType w:val="hybridMultilevel"/>
    <w:tmpl w:val="CA689E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D0C2AAB"/>
    <w:multiLevelType w:val="hybridMultilevel"/>
    <w:tmpl w:val="61242F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DB21E5E"/>
    <w:multiLevelType w:val="hybridMultilevel"/>
    <w:tmpl w:val="8188E6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34151B3"/>
    <w:multiLevelType w:val="hybridMultilevel"/>
    <w:tmpl w:val="BF0813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87C08A0"/>
    <w:multiLevelType w:val="hybridMultilevel"/>
    <w:tmpl w:val="72F46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99478B4"/>
    <w:multiLevelType w:val="hybridMultilevel"/>
    <w:tmpl w:val="DAE65B9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7BD55C8F"/>
    <w:multiLevelType w:val="hybridMultilevel"/>
    <w:tmpl w:val="57E448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EB07C55"/>
    <w:multiLevelType w:val="multilevel"/>
    <w:tmpl w:val="5B3ED0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8"/>
  </w:num>
  <w:num w:numId="2">
    <w:abstractNumId w:val="10"/>
  </w:num>
  <w:num w:numId="3">
    <w:abstractNumId w:val="19"/>
  </w:num>
  <w:num w:numId="4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1"/>
  </w:num>
  <w:num w:numId="6">
    <w:abstractNumId w:val="12"/>
  </w:num>
  <w:num w:numId="7">
    <w:abstractNumId w:val="8"/>
  </w:num>
  <w:num w:numId="8">
    <w:abstractNumId w:val="3"/>
  </w:num>
  <w:num w:numId="9">
    <w:abstractNumId w:val="7"/>
  </w:num>
  <w:num w:numId="10">
    <w:abstractNumId w:val="5"/>
  </w:num>
  <w:num w:numId="11">
    <w:abstractNumId w:val="17"/>
  </w:num>
  <w:num w:numId="12">
    <w:abstractNumId w:val="14"/>
  </w:num>
  <w:num w:numId="13">
    <w:abstractNumId w:val="4"/>
  </w:num>
  <w:num w:numId="14">
    <w:abstractNumId w:val="15"/>
  </w:num>
  <w:num w:numId="15">
    <w:abstractNumId w:val="9"/>
  </w:num>
  <w:num w:numId="16">
    <w:abstractNumId w:val="0"/>
  </w:num>
  <w:num w:numId="17">
    <w:abstractNumId w:val="6"/>
  </w:num>
  <w:num w:numId="18">
    <w:abstractNumId w:val="20"/>
  </w:num>
  <w:num w:numId="19">
    <w:abstractNumId w:val="2"/>
  </w:num>
  <w:num w:numId="20">
    <w:abstractNumId w:val="16"/>
  </w:num>
  <w:num w:numId="21">
    <w:abstractNumId w:val="1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F3D04"/>
    <w:rsid w:val="00001F4E"/>
    <w:rsid w:val="00005A81"/>
    <w:rsid w:val="00005D72"/>
    <w:rsid w:val="000129C4"/>
    <w:rsid w:val="00013843"/>
    <w:rsid w:val="00015FE2"/>
    <w:rsid w:val="00035FD5"/>
    <w:rsid w:val="00036CB8"/>
    <w:rsid w:val="00037CF9"/>
    <w:rsid w:val="000416D0"/>
    <w:rsid w:val="00042DD4"/>
    <w:rsid w:val="00053B48"/>
    <w:rsid w:val="00060E51"/>
    <w:rsid w:val="00063B8C"/>
    <w:rsid w:val="00063D9B"/>
    <w:rsid w:val="000675F2"/>
    <w:rsid w:val="00071E41"/>
    <w:rsid w:val="00074405"/>
    <w:rsid w:val="000829A9"/>
    <w:rsid w:val="00083F89"/>
    <w:rsid w:val="00086C11"/>
    <w:rsid w:val="00092E3F"/>
    <w:rsid w:val="000931B9"/>
    <w:rsid w:val="000957A3"/>
    <w:rsid w:val="00096842"/>
    <w:rsid w:val="000A1176"/>
    <w:rsid w:val="000A5DBF"/>
    <w:rsid w:val="000B23AA"/>
    <w:rsid w:val="000B5879"/>
    <w:rsid w:val="000C3896"/>
    <w:rsid w:val="000C4194"/>
    <w:rsid w:val="000C7DB4"/>
    <w:rsid w:val="000D1383"/>
    <w:rsid w:val="000D598E"/>
    <w:rsid w:val="000D7474"/>
    <w:rsid w:val="000D7A8A"/>
    <w:rsid w:val="000D7B07"/>
    <w:rsid w:val="000E00A3"/>
    <w:rsid w:val="000E22CE"/>
    <w:rsid w:val="000E2987"/>
    <w:rsid w:val="000E49C9"/>
    <w:rsid w:val="000E6EB6"/>
    <w:rsid w:val="000F4D11"/>
    <w:rsid w:val="000F562B"/>
    <w:rsid w:val="0010310B"/>
    <w:rsid w:val="00103B35"/>
    <w:rsid w:val="00104B3D"/>
    <w:rsid w:val="00105CB6"/>
    <w:rsid w:val="00111B16"/>
    <w:rsid w:val="00111E5E"/>
    <w:rsid w:val="001147DE"/>
    <w:rsid w:val="00120CA4"/>
    <w:rsid w:val="00121AF9"/>
    <w:rsid w:val="00125C41"/>
    <w:rsid w:val="00130A1E"/>
    <w:rsid w:val="00131019"/>
    <w:rsid w:val="001361ED"/>
    <w:rsid w:val="001413CD"/>
    <w:rsid w:val="001414EF"/>
    <w:rsid w:val="00144140"/>
    <w:rsid w:val="00147F78"/>
    <w:rsid w:val="0015293A"/>
    <w:rsid w:val="00157336"/>
    <w:rsid w:val="00157637"/>
    <w:rsid w:val="001603F5"/>
    <w:rsid w:val="00160B0A"/>
    <w:rsid w:val="001619A5"/>
    <w:rsid w:val="00162E8A"/>
    <w:rsid w:val="001637FA"/>
    <w:rsid w:val="001769B4"/>
    <w:rsid w:val="0018385A"/>
    <w:rsid w:val="00184DD4"/>
    <w:rsid w:val="00186125"/>
    <w:rsid w:val="00192C97"/>
    <w:rsid w:val="00193046"/>
    <w:rsid w:val="001A2FF9"/>
    <w:rsid w:val="001A4FE7"/>
    <w:rsid w:val="001A73F2"/>
    <w:rsid w:val="001B1204"/>
    <w:rsid w:val="001B2F57"/>
    <w:rsid w:val="001B590D"/>
    <w:rsid w:val="001C02C4"/>
    <w:rsid w:val="001C2A39"/>
    <w:rsid w:val="001C2C1C"/>
    <w:rsid w:val="001C595C"/>
    <w:rsid w:val="001D0C48"/>
    <w:rsid w:val="001D0E0E"/>
    <w:rsid w:val="001D0F73"/>
    <w:rsid w:val="001D4B66"/>
    <w:rsid w:val="001D5FD1"/>
    <w:rsid w:val="001E116A"/>
    <w:rsid w:val="001E1990"/>
    <w:rsid w:val="001F4193"/>
    <w:rsid w:val="001F7B0C"/>
    <w:rsid w:val="001F7FB5"/>
    <w:rsid w:val="002037AB"/>
    <w:rsid w:val="0020526A"/>
    <w:rsid w:val="002066BB"/>
    <w:rsid w:val="0021171F"/>
    <w:rsid w:val="002120E9"/>
    <w:rsid w:val="00215D2B"/>
    <w:rsid w:val="002162EE"/>
    <w:rsid w:val="00220587"/>
    <w:rsid w:val="00220FDD"/>
    <w:rsid w:val="0022261A"/>
    <w:rsid w:val="00222A9C"/>
    <w:rsid w:val="0022597C"/>
    <w:rsid w:val="00230B24"/>
    <w:rsid w:val="00231604"/>
    <w:rsid w:val="00231C59"/>
    <w:rsid w:val="00232586"/>
    <w:rsid w:val="00233A7A"/>
    <w:rsid w:val="002379C3"/>
    <w:rsid w:val="002410D0"/>
    <w:rsid w:val="002414D7"/>
    <w:rsid w:val="00245B20"/>
    <w:rsid w:val="00247324"/>
    <w:rsid w:val="00251B3A"/>
    <w:rsid w:val="002526D8"/>
    <w:rsid w:val="00252890"/>
    <w:rsid w:val="00257A2E"/>
    <w:rsid w:val="00261875"/>
    <w:rsid w:val="00264BAD"/>
    <w:rsid w:val="00265597"/>
    <w:rsid w:val="00271883"/>
    <w:rsid w:val="00273C06"/>
    <w:rsid w:val="00275CE1"/>
    <w:rsid w:val="0027626E"/>
    <w:rsid w:val="00277247"/>
    <w:rsid w:val="0028149E"/>
    <w:rsid w:val="002835EC"/>
    <w:rsid w:val="00284514"/>
    <w:rsid w:val="00285A78"/>
    <w:rsid w:val="00287284"/>
    <w:rsid w:val="00287775"/>
    <w:rsid w:val="0029186F"/>
    <w:rsid w:val="002955D3"/>
    <w:rsid w:val="00297A67"/>
    <w:rsid w:val="002A2665"/>
    <w:rsid w:val="002A585C"/>
    <w:rsid w:val="002A7F6D"/>
    <w:rsid w:val="002B65F8"/>
    <w:rsid w:val="002B6A7D"/>
    <w:rsid w:val="002C00F8"/>
    <w:rsid w:val="002D3757"/>
    <w:rsid w:val="002D3831"/>
    <w:rsid w:val="002D399D"/>
    <w:rsid w:val="002D3D43"/>
    <w:rsid w:val="002D43EC"/>
    <w:rsid w:val="002D47D4"/>
    <w:rsid w:val="002D53A9"/>
    <w:rsid w:val="002D769C"/>
    <w:rsid w:val="002D7F24"/>
    <w:rsid w:val="002E1728"/>
    <w:rsid w:val="002E2AD7"/>
    <w:rsid w:val="002F235E"/>
    <w:rsid w:val="002F2B50"/>
    <w:rsid w:val="002F77A6"/>
    <w:rsid w:val="00300E74"/>
    <w:rsid w:val="00302B11"/>
    <w:rsid w:val="0031102E"/>
    <w:rsid w:val="00312E6D"/>
    <w:rsid w:val="003148F0"/>
    <w:rsid w:val="00323A1D"/>
    <w:rsid w:val="003267A0"/>
    <w:rsid w:val="0033638C"/>
    <w:rsid w:val="003421A1"/>
    <w:rsid w:val="00342503"/>
    <w:rsid w:val="00343C11"/>
    <w:rsid w:val="00344409"/>
    <w:rsid w:val="0034697F"/>
    <w:rsid w:val="00350502"/>
    <w:rsid w:val="00352CBD"/>
    <w:rsid w:val="0036144B"/>
    <w:rsid w:val="00362A01"/>
    <w:rsid w:val="0036663E"/>
    <w:rsid w:val="00367577"/>
    <w:rsid w:val="00373B6C"/>
    <w:rsid w:val="003744D8"/>
    <w:rsid w:val="00374F85"/>
    <w:rsid w:val="00381251"/>
    <w:rsid w:val="00384766"/>
    <w:rsid w:val="00386744"/>
    <w:rsid w:val="00386A0A"/>
    <w:rsid w:val="00390586"/>
    <w:rsid w:val="00392097"/>
    <w:rsid w:val="003945E8"/>
    <w:rsid w:val="003B425C"/>
    <w:rsid w:val="003B6233"/>
    <w:rsid w:val="003B6949"/>
    <w:rsid w:val="003C05CA"/>
    <w:rsid w:val="003C0C9A"/>
    <w:rsid w:val="003C35B7"/>
    <w:rsid w:val="003C3FF3"/>
    <w:rsid w:val="003C4B9E"/>
    <w:rsid w:val="003C4D32"/>
    <w:rsid w:val="003C643E"/>
    <w:rsid w:val="003C6BC6"/>
    <w:rsid w:val="003D5857"/>
    <w:rsid w:val="003E0BBF"/>
    <w:rsid w:val="003E4E4A"/>
    <w:rsid w:val="003E66A9"/>
    <w:rsid w:val="003F3FC8"/>
    <w:rsid w:val="003F4B22"/>
    <w:rsid w:val="003F4C6C"/>
    <w:rsid w:val="003F61CF"/>
    <w:rsid w:val="004015DB"/>
    <w:rsid w:val="004037B5"/>
    <w:rsid w:val="004051A9"/>
    <w:rsid w:val="00410754"/>
    <w:rsid w:val="00411F91"/>
    <w:rsid w:val="0041364D"/>
    <w:rsid w:val="00415379"/>
    <w:rsid w:val="00416D71"/>
    <w:rsid w:val="00422B00"/>
    <w:rsid w:val="00426463"/>
    <w:rsid w:val="004433F4"/>
    <w:rsid w:val="00444F1B"/>
    <w:rsid w:val="0044595D"/>
    <w:rsid w:val="004505A3"/>
    <w:rsid w:val="00455770"/>
    <w:rsid w:val="00457FF3"/>
    <w:rsid w:val="0046337E"/>
    <w:rsid w:val="00473609"/>
    <w:rsid w:val="0048443E"/>
    <w:rsid w:val="0048627E"/>
    <w:rsid w:val="00486C89"/>
    <w:rsid w:val="00491673"/>
    <w:rsid w:val="004922AB"/>
    <w:rsid w:val="00495831"/>
    <w:rsid w:val="004A2295"/>
    <w:rsid w:val="004A273E"/>
    <w:rsid w:val="004A63CE"/>
    <w:rsid w:val="004A688B"/>
    <w:rsid w:val="004A6A25"/>
    <w:rsid w:val="004A7C65"/>
    <w:rsid w:val="004B5EE9"/>
    <w:rsid w:val="004C2FA9"/>
    <w:rsid w:val="004C43AC"/>
    <w:rsid w:val="004C68AD"/>
    <w:rsid w:val="004E05C7"/>
    <w:rsid w:val="004F2135"/>
    <w:rsid w:val="004F23FA"/>
    <w:rsid w:val="004F4D23"/>
    <w:rsid w:val="00500FC3"/>
    <w:rsid w:val="00503F74"/>
    <w:rsid w:val="00504B6D"/>
    <w:rsid w:val="00504EBF"/>
    <w:rsid w:val="0051247A"/>
    <w:rsid w:val="00512878"/>
    <w:rsid w:val="0051373F"/>
    <w:rsid w:val="00514D4E"/>
    <w:rsid w:val="005239EE"/>
    <w:rsid w:val="00527543"/>
    <w:rsid w:val="0053185E"/>
    <w:rsid w:val="00534AB0"/>
    <w:rsid w:val="00536EAF"/>
    <w:rsid w:val="0054280C"/>
    <w:rsid w:val="00542F55"/>
    <w:rsid w:val="00546352"/>
    <w:rsid w:val="00546670"/>
    <w:rsid w:val="00547721"/>
    <w:rsid w:val="00552B10"/>
    <w:rsid w:val="00556B33"/>
    <w:rsid w:val="005618F6"/>
    <w:rsid w:val="005624FB"/>
    <w:rsid w:val="005700CC"/>
    <w:rsid w:val="0057098B"/>
    <w:rsid w:val="00570E22"/>
    <w:rsid w:val="00571081"/>
    <w:rsid w:val="00572960"/>
    <w:rsid w:val="0057422C"/>
    <w:rsid w:val="00575390"/>
    <w:rsid w:val="00576AC2"/>
    <w:rsid w:val="005829C6"/>
    <w:rsid w:val="005838A7"/>
    <w:rsid w:val="00583B64"/>
    <w:rsid w:val="005870C4"/>
    <w:rsid w:val="00587155"/>
    <w:rsid w:val="00587487"/>
    <w:rsid w:val="00590855"/>
    <w:rsid w:val="00590A15"/>
    <w:rsid w:val="00591A12"/>
    <w:rsid w:val="00592EDA"/>
    <w:rsid w:val="00594289"/>
    <w:rsid w:val="00595ABA"/>
    <w:rsid w:val="00597C7B"/>
    <w:rsid w:val="005A061C"/>
    <w:rsid w:val="005A2765"/>
    <w:rsid w:val="005A7E12"/>
    <w:rsid w:val="005B660F"/>
    <w:rsid w:val="005B7EAF"/>
    <w:rsid w:val="005C0387"/>
    <w:rsid w:val="005C03C3"/>
    <w:rsid w:val="005C1248"/>
    <w:rsid w:val="005C39D4"/>
    <w:rsid w:val="005C4C65"/>
    <w:rsid w:val="005C524D"/>
    <w:rsid w:val="005D35BA"/>
    <w:rsid w:val="005D35D4"/>
    <w:rsid w:val="005D4CA1"/>
    <w:rsid w:val="005D54AE"/>
    <w:rsid w:val="005E05A5"/>
    <w:rsid w:val="005E10EF"/>
    <w:rsid w:val="005E3C17"/>
    <w:rsid w:val="005E3CD8"/>
    <w:rsid w:val="005E4CFD"/>
    <w:rsid w:val="005E50A7"/>
    <w:rsid w:val="005F2CB0"/>
    <w:rsid w:val="005F5F3A"/>
    <w:rsid w:val="00601583"/>
    <w:rsid w:val="00602797"/>
    <w:rsid w:val="006038B1"/>
    <w:rsid w:val="00610D40"/>
    <w:rsid w:val="00620D48"/>
    <w:rsid w:val="00625249"/>
    <w:rsid w:val="00631E38"/>
    <w:rsid w:val="0063239B"/>
    <w:rsid w:val="00634CC0"/>
    <w:rsid w:val="00634F4B"/>
    <w:rsid w:val="00635AF0"/>
    <w:rsid w:val="00636129"/>
    <w:rsid w:val="00641596"/>
    <w:rsid w:val="006431B2"/>
    <w:rsid w:val="00643A96"/>
    <w:rsid w:val="006444B3"/>
    <w:rsid w:val="00651674"/>
    <w:rsid w:val="00653EE2"/>
    <w:rsid w:val="00654FED"/>
    <w:rsid w:val="006564A8"/>
    <w:rsid w:val="00656570"/>
    <w:rsid w:val="006607B1"/>
    <w:rsid w:val="00667A52"/>
    <w:rsid w:val="00674511"/>
    <w:rsid w:val="00674ADB"/>
    <w:rsid w:val="006808BA"/>
    <w:rsid w:val="006819BB"/>
    <w:rsid w:val="00691C70"/>
    <w:rsid w:val="0069311D"/>
    <w:rsid w:val="006933A6"/>
    <w:rsid w:val="00693F96"/>
    <w:rsid w:val="0069625B"/>
    <w:rsid w:val="0069771E"/>
    <w:rsid w:val="006A6FE3"/>
    <w:rsid w:val="006B1674"/>
    <w:rsid w:val="006B1FEA"/>
    <w:rsid w:val="006B3E41"/>
    <w:rsid w:val="006B4CEC"/>
    <w:rsid w:val="006C0941"/>
    <w:rsid w:val="006C2006"/>
    <w:rsid w:val="006C63ED"/>
    <w:rsid w:val="006C71F2"/>
    <w:rsid w:val="006C7651"/>
    <w:rsid w:val="006D6BB5"/>
    <w:rsid w:val="006E1FED"/>
    <w:rsid w:val="006E6439"/>
    <w:rsid w:val="006F08CC"/>
    <w:rsid w:val="006F20D6"/>
    <w:rsid w:val="006F3023"/>
    <w:rsid w:val="006F60F0"/>
    <w:rsid w:val="00702853"/>
    <w:rsid w:val="00702B36"/>
    <w:rsid w:val="00704369"/>
    <w:rsid w:val="00705358"/>
    <w:rsid w:val="007055CE"/>
    <w:rsid w:val="007067D0"/>
    <w:rsid w:val="00722A00"/>
    <w:rsid w:val="00725333"/>
    <w:rsid w:val="0072734B"/>
    <w:rsid w:val="00730DF8"/>
    <w:rsid w:val="007454B9"/>
    <w:rsid w:val="007502EB"/>
    <w:rsid w:val="00773409"/>
    <w:rsid w:val="00776891"/>
    <w:rsid w:val="00777D84"/>
    <w:rsid w:val="007833CD"/>
    <w:rsid w:val="00784D75"/>
    <w:rsid w:val="00790A4E"/>
    <w:rsid w:val="00791C80"/>
    <w:rsid w:val="0079254D"/>
    <w:rsid w:val="007938DE"/>
    <w:rsid w:val="00793968"/>
    <w:rsid w:val="007949B5"/>
    <w:rsid w:val="00794CF6"/>
    <w:rsid w:val="007951B1"/>
    <w:rsid w:val="007A1288"/>
    <w:rsid w:val="007A520B"/>
    <w:rsid w:val="007B083A"/>
    <w:rsid w:val="007B3E00"/>
    <w:rsid w:val="007B4616"/>
    <w:rsid w:val="007B5692"/>
    <w:rsid w:val="007B60D8"/>
    <w:rsid w:val="007B6351"/>
    <w:rsid w:val="007B73E6"/>
    <w:rsid w:val="007C2D10"/>
    <w:rsid w:val="007C4FD6"/>
    <w:rsid w:val="007D1396"/>
    <w:rsid w:val="007D1666"/>
    <w:rsid w:val="007D3F69"/>
    <w:rsid w:val="007D4F71"/>
    <w:rsid w:val="007E229F"/>
    <w:rsid w:val="007E3C4A"/>
    <w:rsid w:val="007F01B6"/>
    <w:rsid w:val="007F3B73"/>
    <w:rsid w:val="007F4BF9"/>
    <w:rsid w:val="0080481A"/>
    <w:rsid w:val="00805312"/>
    <w:rsid w:val="00811921"/>
    <w:rsid w:val="0081644D"/>
    <w:rsid w:val="00817B75"/>
    <w:rsid w:val="0082074A"/>
    <w:rsid w:val="00824C3B"/>
    <w:rsid w:val="008336F9"/>
    <w:rsid w:val="008348D3"/>
    <w:rsid w:val="0083533E"/>
    <w:rsid w:val="00837CF7"/>
    <w:rsid w:val="00842BC3"/>
    <w:rsid w:val="00843296"/>
    <w:rsid w:val="008438DE"/>
    <w:rsid w:val="00846AF7"/>
    <w:rsid w:val="0085424F"/>
    <w:rsid w:val="00855D50"/>
    <w:rsid w:val="008576FB"/>
    <w:rsid w:val="00863C6A"/>
    <w:rsid w:val="008743CC"/>
    <w:rsid w:val="00880EF2"/>
    <w:rsid w:val="008810F4"/>
    <w:rsid w:val="00884284"/>
    <w:rsid w:val="00884816"/>
    <w:rsid w:val="00887A69"/>
    <w:rsid w:val="0089157C"/>
    <w:rsid w:val="0089212E"/>
    <w:rsid w:val="00893BA2"/>
    <w:rsid w:val="008952E5"/>
    <w:rsid w:val="0089605E"/>
    <w:rsid w:val="00896CE4"/>
    <w:rsid w:val="008A0589"/>
    <w:rsid w:val="008A243D"/>
    <w:rsid w:val="008A4B1C"/>
    <w:rsid w:val="008A4E6D"/>
    <w:rsid w:val="008A5197"/>
    <w:rsid w:val="008B19ED"/>
    <w:rsid w:val="008B5BB2"/>
    <w:rsid w:val="008B73CC"/>
    <w:rsid w:val="008C3A7E"/>
    <w:rsid w:val="008C43E9"/>
    <w:rsid w:val="008C5DE9"/>
    <w:rsid w:val="008D2CC4"/>
    <w:rsid w:val="008D3254"/>
    <w:rsid w:val="008D372E"/>
    <w:rsid w:val="008E227F"/>
    <w:rsid w:val="008E4CC7"/>
    <w:rsid w:val="008E7F00"/>
    <w:rsid w:val="008F2ED6"/>
    <w:rsid w:val="009004B8"/>
    <w:rsid w:val="0090081C"/>
    <w:rsid w:val="00901D48"/>
    <w:rsid w:val="00902341"/>
    <w:rsid w:val="00902906"/>
    <w:rsid w:val="009038FC"/>
    <w:rsid w:val="00903D05"/>
    <w:rsid w:val="00906B2D"/>
    <w:rsid w:val="00910921"/>
    <w:rsid w:val="00913EB9"/>
    <w:rsid w:val="00914AF7"/>
    <w:rsid w:val="00924242"/>
    <w:rsid w:val="00927A54"/>
    <w:rsid w:val="00930894"/>
    <w:rsid w:val="009325E8"/>
    <w:rsid w:val="009358B2"/>
    <w:rsid w:val="00935C32"/>
    <w:rsid w:val="009436EE"/>
    <w:rsid w:val="00944339"/>
    <w:rsid w:val="0094542F"/>
    <w:rsid w:val="009552B0"/>
    <w:rsid w:val="0096079E"/>
    <w:rsid w:val="00960DD3"/>
    <w:rsid w:val="00963170"/>
    <w:rsid w:val="00966D69"/>
    <w:rsid w:val="00966DCB"/>
    <w:rsid w:val="00970633"/>
    <w:rsid w:val="00971673"/>
    <w:rsid w:val="00974AEE"/>
    <w:rsid w:val="009757DF"/>
    <w:rsid w:val="00991AE6"/>
    <w:rsid w:val="009A3735"/>
    <w:rsid w:val="009A3877"/>
    <w:rsid w:val="009B0AE4"/>
    <w:rsid w:val="009B1B65"/>
    <w:rsid w:val="009B1EC6"/>
    <w:rsid w:val="009B44A6"/>
    <w:rsid w:val="009B5116"/>
    <w:rsid w:val="009B54FB"/>
    <w:rsid w:val="009B6D64"/>
    <w:rsid w:val="009B73F5"/>
    <w:rsid w:val="009B7B09"/>
    <w:rsid w:val="009D411B"/>
    <w:rsid w:val="009D6CD3"/>
    <w:rsid w:val="009D76AA"/>
    <w:rsid w:val="009D7CB4"/>
    <w:rsid w:val="009E0C9A"/>
    <w:rsid w:val="009E3958"/>
    <w:rsid w:val="009E41F0"/>
    <w:rsid w:val="009E5416"/>
    <w:rsid w:val="009E6AC0"/>
    <w:rsid w:val="009F31CB"/>
    <w:rsid w:val="009F3700"/>
    <w:rsid w:val="009F5287"/>
    <w:rsid w:val="009F60F8"/>
    <w:rsid w:val="009F6AE1"/>
    <w:rsid w:val="00A01443"/>
    <w:rsid w:val="00A023FF"/>
    <w:rsid w:val="00A0516C"/>
    <w:rsid w:val="00A064B4"/>
    <w:rsid w:val="00A124CC"/>
    <w:rsid w:val="00A12BDE"/>
    <w:rsid w:val="00A175D8"/>
    <w:rsid w:val="00A214CD"/>
    <w:rsid w:val="00A22276"/>
    <w:rsid w:val="00A22864"/>
    <w:rsid w:val="00A23386"/>
    <w:rsid w:val="00A2376E"/>
    <w:rsid w:val="00A24029"/>
    <w:rsid w:val="00A33987"/>
    <w:rsid w:val="00A348F0"/>
    <w:rsid w:val="00A34C83"/>
    <w:rsid w:val="00A355A0"/>
    <w:rsid w:val="00A46A98"/>
    <w:rsid w:val="00A51412"/>
    <w:rsid w:val="00A60E01"/>
    <w:rsid w:val="00A655F2"/>
    <w:rsid w:val="00A65EA5"/>
    <w:rsid w:val="00A72318"/>
    <w:rsid w:val="00A7450C"/>
    <w:rsid w:val="00A81DE3"/>
    <w:rsid w:val="00A84325"/>
    <w:rsid w:val="00A86B52"/>
    <w:rsid w:val="00A86CA6"/>
    <w:rsid w:val="00A92387"/>
    <w:rsid w:val="00A92F2A"/>
    <w:rsid w:val="00A94F0A"/>
    <w:rsid w:val="00A96420"/>
    <w:rsid w:val="00AA098D"/>
    <w:rsid w:val="00AA58AE"/>
    <w:rsid w:val="00AA711B"/>
    <w:rsid w:val="00AB0542"/>
    <w:rsid w:val="00AB5571"/>
    <w:rsid w:val="00AB58AD"/>
    <w:rsid w:val="00AB7BBF"/>
    <w:rsid w:val="00AC04FE"/>
    <w:rsid w:val="00AC2020"/>
    <w:rsid w:val="00AC2C0B"/>
    <w:rsid w:val="00AC5060"/>
    <w:rsid w:val="00AD4568"/>
    <w:rsid w:val="00AD4AB7"/>
    <w:rsid w:val="00AD7661"/>
    <w:rsid w:val="00AD787E"/>
    <w:rsid w:val="00AE03EF"/>
    <w:rsid w:val="00AE1017"/>
    <w:rsid w:val="00AE7F60"/>
    <w:rsid w:val="00AF0589"/>
    <w:rsid w:val="00AF1834"/>
    <w:rsid w:val="00AF2980"/>
    <w:rsid w:val="00AF38B1"/>
    <w:rsid w:val="00AF53A6"/>
    <w:rsid w:val="00AF6647"/>
    <w:rsid w:val="00AF6918"/>
    <w:rsid w:val="00AF7731"/>
    <w:rsid w:val="00B01223"/>
    <w:rsid w:val="00B0411C"/>
    <w:rsid w:val="00B10C9D"/>
    <w:rsid w:val="00B129A1"/>
    <w:rsid w:val="00B13243"/>
    <w:rsid w:val="00B1360A"/>
    <w:rsid w:val="00B15409"/>
    <w:rsid w:val="00B17AFF"/>
    <w:rsid w:val="00B24E36"/>
    <w:rsid w:val="00B279DA"/>
    <w:rsid w:val="00B32092"/>
    <w:rsid w:val="00B34929"/>
    <w:rsid w:val="00B37F53"/>
    <w:rsid w:val="00B41892"/>
    <w:rsid w:val="00B54426"/>
    <w:rsid w:val="00B55A17"/>
    <w:rsid w:val="00B55B64"/>
    <w:rsid w:val="00B564F3"/>
    <w:rsid w:val="00B570BC"/>
    <w:rsid w:val="00B61414"/>
    <w:rsid w:val="00B621B3"/>
    <w:rsid w:val="00B66630"/>
    <w:rsid w:val="00B67B38"/>
    <w:rsid w:val="00B70754"/>
    <w:rsid w:val="00B712C3"/>
    <w:rsid w:val="00B71DA1"/>
    <w:rsid w:val="00B7296F"/>
    <w:rsid w:val="00B76A99"/>
    <w:rsid w:val="00B84634"/>
    <w:rsid w:val="00B93F63"/>
    <w:rsid w:val="00B9526C"/>
    <w:rsid w:val="00BA2884"/>
    <w:rsid w:val="00BA2CB3"/>
    <w:rsid w:val="00BA6713"/>
    <w:rsid w:val="00BA76B8"/>
    <w:rsid w:val="00BA7C2D"/>
    <w:rsid w:val="00BB16E4"/>
    <w:rsid w:val="00BB36C7"/>
    <w:rsid w:val="00BB4079"/>
    <w:rsid w:val="00BB4E02"/>
    <w:rsid w:val="00BB74CF"/>
    <w:rsid w:val="00BC7B0B"/>
    <w:rsid w:val="00BD30F2"/>
    <w:rsid w:val="00BD6069"/>
    <w:rsid w:val="00BD79DB"/>
    <w:rsid w:val="00BD7A28"/>
    <w:rsid w:val="00BE743E"/>
    <w:rsid w:val="00BF03B9"/>
    <w:rsid w:val="00BF25E0"/>
    <w:rsid w:val="00BF2C27"/>
    <w:rsid w:val="00BF3534"/>
    <w:rsid w:val="00BF41F8"/>
    <w:rsid w:val="00BF5C4A"/>
    <w:rsid w:val="00BF5DFC"/>
    <w:rsid w:val="00BF7C91"/>
    <w:rsid w:val="00C00D02"/>
    <w:rsid w:val="00C02175"/>
    <w:rsid w:val="00C06E70"/>
    <w:rsid w:val="00C10BFD"/>
    <w:rsid w:val="00C112C5"/>
    <w:rsid w:val="00C12641"/>
    <w:rsid w:val="00C135BD"/>
    <w:rsid w:val="00C148AD"/>
    <w:rsid w:val="00C1749F"/>
    <w:rsid w:val="00C2249E"/>
    <w:rsid w:val="00C2523F"/>
    <w:rsid w:val="00C2534E"/>
    <w:rsid w:val="00C279A8"/>
    <w:rsid w:val="00C31F39"/>
    <w:rsid w:val="00C32C7E"/>
    <w:rsid w:val="00C34FD4"/>
    <w:rsid w:val="00C350F4"/>
    <w:rsid w:val="00C3559F"/>
    <w:rsid w:val="00C359FC"/>
    <w:rsid w:val="00C35C7D"/>
    <w:rsid w:val="00C365F8"/>
    <w:rsid w:val="00C36DC4"/>
    <w:rsid w:val="00C375E3"/>
    <w:rsid w:val="00C438E7"/>
    <w:rsid w:val="00C43DE5"/>
    <w:rsid w:val="00C464A7"/>
    <w:rsid w:val="00C536BE"/>
    <w:rsid w:val="00C60EE9"/>
    <w:rsid w:val="00C63C24"/>
    <w:rsid w:val="00C652C8"/>
    <w:rsid w:val="00C726F2"/>
    <w:rsid w:val="00C735B0"/>
    <w:rsid w:val="00C74453"/>
    <w:rsid w:val="00C7727E"/>
    <w:rsid w:val="00C918D8"/>
    <w:rsid w:val="00C94AF0"/>
    <w:rsid w:val="00C94ECA"/>
    <w:rsid w:val="00CA54CD"/>
    <w:rsid w:val="00CA54EB"/>
    <w:rsid w:val="00CC5016"/>
    <w:rsid w:val="00CC5A5B"/>
    <w:rsid w:val="00CC70BB"/>
    <w:rsid w:val="00CD27ED"/>
    <w:rsid w:val="00CD3958"/>
    <w:rsid w:val="00CD3B14"/>
    <w:rsid w:val="00CE0D17"/>
    <w:rsid w:val="00CE0D27"/>
    <w:rsid w:val="00CE24C3"/>
    <w:rsid w:val="00CE5465"/>
    <w:rsid w:val="00CE6BA8"/>
    <w:rsid w:val="00CF03E3"/>
    <w:rsid w:val="00CF7DA8"/>
    <w:rsid w:val="00D03B9B"/>
    <w:rsid w:val="00D043DC"/>
    <w:rsid w:val="00D0482C"/>
    <w:rsid w:val="00D064CD"/>
    <w:rsid w:val="00D06CFF"/>
    <w:rsid w:val="00D0747E"/>
    <w:rsid w:val="00D114AB"/>
    <w:rsid w:val="00D15730"/>
    <w:rsid w:val="00D15CE6"/>
    <w:rsid w:val="00D164F1"/>
    <w:rsid w:val="00D16BFD"/>
    <w:rsid w:val="00D17C49"/>
    <w:rsid w:val="00D17EC6"/>
    <w:rsid w:val="00D2497C"/>
    <w:rsid w:val="00D267F2"/>
    <w:rsid w:val="00D346B2"/>
    <w:rsid w:val="00D4272B"/>
    <w:rsid w:val="00D443BC"/>
    <w:rsid w:val="00D46CDE"/>
    <w:rsid w:val="00D56A97"/>
    <w:rsid w:val="00D57181"/>
    <w:rsid w:val="00D60D92"/>
    <w:rsid w:val="00D62A6D"/>
    <w:rsid w:val="00D63894"/>
    <w:rsid w:val="00D65CC7"/>
    <w:rsid w:val="00D65D3A"/>
    <w:rsid w:val="00D701C7"/>
    <w:rsid w:val="00D71907"/>
    <w:rsid w:val="00D72646"/>
    <w:rsid w:val="00D830F6"/>
    <w:rsid w:val="00D8464F"/>
    <w:rsid w:val="00D876A3"/>
    <w:rsid w:val="00D94CEF"/>
    <w:rsid w:val="00D955C6"/>
    <w:rsid w:val="00DA1284"/>
    <w:rsid w:val="00DA3808"/>
    <w:rsid w:val="00DA3888"/>
    <w:rsid w:val="00DA5C45"/>
    <w:rsid w:val="00DA6A02"/>
    <w:rsid w:val="00DA6CD2"/>
    <w:rsid w:val="00DB0487"/>
    <w:rsid w:val="00DB1A8B"/>
    <w:rsid w:val="00DB2EFB"/>
    <w:rsid w:val="00DB4FBB"/>
    <w:rsid w:val="00DC0579"/>
    <w:rsid w:val="00DC2770"/>
    <w:rsid w:val="00DC3781"/>
    <w:rsid w:val="00DC4619"/>
    <w:rsid w:val="00DC5386"/>
    <w:rsid w:val="00DC58E3"/>
    <w:rsid w:val="00DC7367"/>
    <w:rsid w:val="00DC778B"/>
    <w:rsid w:val="00DC7C21"/>
    <w:rsid w:val="00DD0C31"/>
    <w:rsid w:val="00DD142E"/>
    <w:rsid w:val="00DD25DF"/>
    <w:rsid w:val="00DD31F9"/>
    <w:rsid w:val="00DD355F"/>
    <w:rsid w:val="00DD7DEA"/>
    <w:rsid w:val="00DE5713"/>
    <w:rsid w:val="00DE6B6E"/>
    <w:rsid w:val="00DF4E1A"/>
    <w:rsid w:val="00DF73F0"/>
    <w:rsid w:val="00E01591"/>
    <w:rsid w:val="00E0243D"/>
    <w:rsid w:val="00E036E3"/>
    <w:rsid w:val="00E06321"/>
    <w:rsid w:val="00E0635A"/>
    <w:rsid w:val="00E1149E"/>
    <w:rsid w:val="00E12362"/>
    <w:rsid w:val="00E133A4"/>
    <w:rsid w:val="00E1348C"/>
    <w:rsid w:val="00E16581"/>
    <w:rsid w:val="00E17F32"/>
    <w:rsid w:val="00E2712F"/>
    <w:rsid w:val="00E30FDF"/>
    <w:rsid w:val="00E32414"/>
    <w:rsid w:val="00E35FBD"/>
    <w:rsid w:val="00E36649"/>
    <w:rsid w:val="00E37A7A"/>
    <w:rsid w:val="00E40626"/>
    <w:rsid w:val="00E408C5"/>
    <w:rsid w:val="00E420D9"/>
    <w:rsid w:val="00E50C5E"/>
    <w:rsid w:val="00E545F2"/>
    <w:rsid w:val="00E60684"/>
    <w:rsid w:val="00E61DFE"/>
    <w:rsid w:val="00E6655E"/>
    <w:rsid w:val="00E668AB"/>
    <w:rsid w:val="00E672E2"/>
    <w:rsid w:val="00E742E2"/>
    <w:rsid w:val="00E7760B"/>
    <w:rsid w:val="00E84460"/>
    <w:rsid w:val="00E876A3"/>
    <w:rsid w:val="00E94B09"/>
    <w:rsid w:val="00E95961"/>
    <w:rsid w:val="00E9641E"/>
    <w:rsid w:val="00EA0247"/>
    <w:rsid w:val="00EA28EC"/>
    <w:rsid w:val="00EA48B2"/>
    <w:rsid w:val="00EB0C8D"/>
    <w:rsid w:val="00EB167D"/>
    <w:rsid w:val="00EB1CE6"/>
    <w:rsid w:val="00EB4D4E"/>
    <w:rsid w:val="00EC4BF9"/>
    <w:rsid w:val="00ED0BAE"/>
    <w:rsid w:val="00EE2E43"/>
    <w:rsid w:val="00EE4D48"/>
    <w:rsid w:val="00EF29B2"/>
    <w:rsid w:val="00EF7215"/>
    <w:rsid w:val="00EF7672"/>
    <w:rsid w:val="00F03271"/>
    <w:rsid w:val="00F04FE7"/>
    <w:rsid w:val="00F1425B"/>
    <w:rsid w:val="00F14C12"/>
    <w:rsid w:val="00F20EBC"/>
    <w:rsid w:val="00F23C6F"/>
    <w:rsid w:val="00F279AC"/>
    <w:rsid w:val="00F31396"/>
    <w:rsid w:val="00F3553C"/>
    <w:rsid w:val="00F36D05"/>
    <w:rsid w:val="00F41006"/>
    <w:rsid w:val="00F412FF"/>
    <w:rsid w:val="00F43D23"/>
    <w:rsid w:val="00F456CD"/>
    <w:rsid w:val="00F50530"/>
    <w:rsid w:val="00F5111F"/>
    <w:rsid w:val="00F57819"/>
    <w:rsid w:val="00F60E02"/>
    <w:rsid w:val="00F7161C"/>
    <w:rsid w:val="00F71DEC"/>
    <w:rsid w:val="00F755F4"/>
    <w:rsid w:val="00F91BC3"/>
    <w:rsid w:val="00F92B08"/>
    <w:rsid w:val="00F93856"/>
    <w:rsid w:val="00F951E2"/>
    <w:rsid w:val="00F95B88"/>
    <w:rsid w:val="00F97BC6"/>
    <w:rsid w:val="00FA06FD"/>
    <w:rsid w:val="00FA4CAA"/>
    <w:rsid w:val="00FA4F2B"/>
    <w:rsid w:val="00FA587F"/>
    <w:rsid w:val="00FA6281"/>
    <w:rsid w:val="00FB0699"/>
    <w:rsid w:val="00FB2F96"/>
    <w:rsid w:val="00FB31BD"/>
    <w:rsid w:val="00FC5D66"/>
    <w:rsid w:val="00FD2C47"/>
    <w:rsid w:val="00FD7F48"/>
    <w:rsid w:val="00FE0348"/>
    <w:rsid w:val="00FE0E7C"/>
    <w:rsid w:val="00FE2587"/>
    <w:rsid w:val="00FE47F2"/>
    <w:rsid w:val="00FF1E33"/>
    <w:rsid w:val="00FF3D04"/>
    <w:rsid w:val="00FF4175"/>
    <w:rsid w:val="00FF4B42"/>
    <w:rsid w:val="00FF4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3B9E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D04"/>
    <w:pPr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rsid w:val="00FF3D04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FF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A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A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29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9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9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9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296F"/>
  </w:style>
  <w:style w:type="character" w:styleId="Hyperlink">
    <w:name w:val="Hyperlink"/>
    <w:basedOn w:val="DefaultParagraphFont"/>
    <w:uiPriority w:val="99"/>
    <w:unhideWhenUsed/>
    <w:rsid w:val="00B5442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20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097"/>
  </w:style>
  <w:style w:type="character" w:styleId="PageNumber">
    <w:name w:val="page number"/>
    <w:basedOn w:val="DefaultParagraphFont"/>
    <w:uiPriority w:val="99"/>
    <w:semiHidden/>
    <w:unhideWhenUsed/>
    <w:rsid w:val="00392097"/>
  </w:style>
  <w:style w:type="character" w:styleId="LineNumber">
    <w:name w:val="line number"/>
    <w:basedOn w:val="DefaultParagraphFont"/>
    <w:uiPriority w:val="99"/>
    <w:semiHidden/>
    <w:unhideWhenUsed/>
    <w:rsid w:val="008D372E"/>
  </w:style>
  <w:style w:type="paragraph" w:styleId="Header">
    <w:name w:val="header"/>
    <w:basedOn w:val="Normal"/>
    <w:link w:val="HeaderChar"/>
    <w:uiPriority w:val="99"/>
    <w:unhideWhenUsed/>
    <w:rsid w:val="00C112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2C5"/>
  </w:style>
  <w:style w:type="paragraph" w:styleId="NormalWeb">
    <w:name w:val="Normal (Web)"/>
    <w:basedOn w:val="Normal"/>
    <w:uiPriority w:val="99"/>
    <w:unhideWhenUsed/>
    <w:rsid w:val="007B56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B1324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3D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F3D04"/>
    <w:pPr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">
    <w:name w:val="EndNote Bibliography"/>
    <w:basedOn w:val="Normal"/>
    <w:rsid w:val="00FF3D04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FF3D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1A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1AE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B729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729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29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29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296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7296F"/>
  </w:style>
  <w:style w:type="character" w:styleId="Hyperlink">
    <w:name w:val="Hyperlink"/>
    <w:basedOn w:val="DefaultParagraphFont"/>
    <w:uiPriority w:val="99"/>
    <w:unhideWhenUsed/>
    <w:rsid w:val="00B54426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209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2097"/>
  </w:style>
  <w:style w:type="character" w:styleId="PageNumber">
    <w:name w:val="page number"/>
    <w:basedOn w:val="DefaultParagraphFont"/>
    <w:uiPriority w:val="99"/>
    <w:semiHidden/>
    <w:unhideWhenUsed/>
    <w:rsid w:val="00392097"/>
  </w:style>
  <w:style w:type="character" w:styleId="LineNumber">
    <w:name w:val="line number"/>
    <w:basedOn w:val="DefaultParagraphFont"/>
    <w:uiPriority w:val="99"/>
    <w:semiHidden/>
    <w:unhideWhenUsed/>
    <w:rsid w:val="008D372E"/>
  </w:style>
  <w:style w:type="paragraph" w:styleId="Header">
    <w:name w:val="header"/>
    <w:basedOn w:val="Normal"/>
    <w:link w:val="HeaderChar"/>
    <w:uiPriority w:val="99"/>
    <w:unhideWhenUsed/>
    <w:rsid w:val="00C112C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12C5"/>
  </w:style>
  <w:style w:type="paragraph" w:styleId="NormalWeb">
    <w:name w:val="Normal (Web)"/>
    <w:basedOn w:val="Normal"/>
    <w:uiPriority w:val="99"/>
    <w:unhideWhenUsed/>
    <w:rsid w:val="007B569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B132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36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285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381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45964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05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8188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69368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225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75985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414929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24381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37378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956900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49017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761875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597572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01486035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62785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690896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50798805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1010792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72089208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08445239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1622408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2572077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4662354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568136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045362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73920927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634871899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2873209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5450726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46432375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6911961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93490058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48065695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6041519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8832475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4488370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61809735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70127249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5521526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08141084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5911358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53805406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19080386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6645399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83969017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63193984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45197729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75813630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6475878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2085932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6167279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3487240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9962337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79022448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4380188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48905904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9406708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5570958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74387068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31190158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3146512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38510975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7610295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68243928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89496716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76016572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90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29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42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148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48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58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1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51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200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80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93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78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937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98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91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127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4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328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3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935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121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34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68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2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324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35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19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244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88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16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8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144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19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14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61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21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79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83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10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1331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12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537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68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43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16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84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34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08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06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5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6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382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0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014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62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728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7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2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186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51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354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74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272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96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8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18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07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6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8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1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878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1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775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499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43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418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0460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4677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0786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6905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0524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53026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5493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89882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21659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23378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8097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9006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841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35059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07841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2136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AC7BBF4-A5DB-499D-822D-1E5CB7CCB2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8</Words>
  <Characters>924</Characters>
  <Application>Microsoft Office Word</Application>
  <DocSecurity>0</DocSecurity>
  <Lines>38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gan May</dc:creator>
  <cp:lastModifiedBy>MLAPINIG</cp:lastModifiedBy>
  <cp:revision>4</cp:revision>
  <cp:lastPrinted>2017-05-25T15:36:00Z</cp:lastPrinted>
  <dcterms:created xsi:type="dcterms:W3CDTF">2019-02-07T16:01:00Z</dcterms:created>
  <dcterms:modified xsi:type="dcterms:W3CDTF">2019-02-19T21:21:00Z</dcterms:modified>
</cp:coreProperties>
</file>